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5E457" w14:textId="28868D41" w:rsidR="00AA6B8A" w:rsidRPr="007E5AD9" w:rsidRDefault="006560D7" w:rsidP="00AA6B8A">
      <w:pPr>
        <w:pageBreakBefore/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ar-SA"/>
          <w14:ligatures w14:val="none"/>
        </w:rPr>
      </w:pPr>
      <w:bookmarkStart w:id="0" w:name="_Hlk209432648"/>
      <w:r w:rsidRPr="007E5AD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ar-SA"/>
          <w14:ligatures w14:val="none"/>
        </w:rPr>
        <w:t>Table S2</w:t>
      </w:r>
      <w:r w:rsidR="00AA6B8A" w:rsidRPr="007E5AD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ar-SA"/>
          <w14:ligatures w14:val="none"/>
        </w:rPr>
        <w:t xml:space="preserve">: </w:t>
      </w:r>
      <w:r w:rsidR="00AA6B8A" w:rsidRPr="007E5AD9">
        <w:rPr>
          <w:rFonts w:ascii="Times New Roman" w:eastAsia="Times New Roman" w:hAnsi="Times New Roman" w:cs="Times New Roman"/>
          <w:kern w:val="0"/>
          <w:sz w:val="20"/>
          <w:szCs w:val="20"/>
          <w:lang w:val="en-GB" w:eastAsia="ar-SA"/>
          <w14:ligatures w14:val="none"/>
        </w:rPr>
        <w:t>Landmark analysis at three and 6 months for PFS and OS.</w:t>
      </w:r>
    </w:p>
    <w:p w14:paraId="0F201F85" w14:textId="77777777" w:rsidR="00AA6B8A" w:rsidRPr="007E5AD9" w:rsidRDefault="00AA6B8A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10570" w:type="dxa"/>
        <w:tblInd w:w="-572" w:type="dxa"/>
        <w:tblLook w:val="04A0" w:firstRow="1" w:lastRow="0" w:firstColumn="1" w:lastColumn="0" w:noHBand="0" w:noVBand="1"/>
      </w:tblPr>
      <w:tblGrid>
        <w:gridCol w:w="2671"/>
        <w:gridCol w:w="2865"/>
        <w:gridCol w:w="1201"/>
        <w:gridCol w:w="2793"/>
        <w:gridCol w:w="1040"/>
      </w:tblGrid>
      <w:tr w:rsidR="00455F74" w:rsidRPr="007E5AD9" w14:paraId="126361BF" w14:textId="77777777" w:rsidTr="00455F74">
        <w:trPr>
          <w:trHeight w:val="496"/>
        </w:trPr>
        <w:tc>
          <w:tcPr>
            <w:tcW w:w="2671" w:type="dxa"/>
          </w:tcPr>
          <w:p w14:paraId="61F43E39" w14:textId="77777777" w:rsidR="00455F74" w:rsidRPr="007E5AD9" w:rsidRDefault="00455F74" w:rsidP="00DE46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5" w:type="dxa"/>
            <w:tcBorders>
              <w:top w:val="single" w:sz="12" w:space="0" w:color="auto"/>
              <w:bottom w:val="single" w:sz="12" w:space="0" w:color="auto"/>
            </w:tcBorders>
          </w:tcPr>
          <w:p w14:paraId="7203EC0B" w14:textId="14C6E1F3" w:rsidR="00455F74" w:rsidRPr="007E5AD9" w:rsidRDefault="00455F74" w:rsidP="00DE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FS, </w:t>
            </w:r>
            <w:proofErr w:type="spellStart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proofErr w:type="spellEnd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</w:tcPr>
          <w:p w14:paraId="1B834BF2" w14:textId="2CD6F2A8" w:rsidR="00455F74" w:rsidRPr="007E5AD9" w:rsidRDefault="00455F74" w:rsidP="00DE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793" w:type="dxa"/>
            <w:tcBorders>
              <w:top w:val="single" w:sz="12" w:space="0" w:color="auto"/>
              <w:bottom w:val="single" w:sz="12" w:space="0" w:color="auto"/>
            </w:tcBorders>
          </w:tcPr>
          <w:p w14:paraId="170556C3" w14:textId="4D27E688" w:rsidR="00455F74" w:rsidRPr="007E5AD9" w:rsidRDefault="00455F74" w:rsidP="00DE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S, </w:t>
            </w:r>
            <w:proofErr w:type="spellStart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  <w:proofErr w:type="spellEnd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</w:tcPr>
          <w:p w14:paraId="42DE3422" w14:textId="0EC3BE89" w:rsidR="00455F74" w:rsidRPr="007E5AD9" w:rsidRDefault="00455F74" w:rsidP="00DE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55F74" w:rsidRPr="007E5AD9" w14:paraId="5EF15704" w14:textId="77777777" w:rsidTr="00455F74">
        <w:trPr>
          <w:trHeight w:val="235"/>
        </w:trPr>
        <w:tc>
          <w:tcPr>
            <w:tcW w:w="10570" w:type="dxa"/>
            <w:gridSpan w:val="5"/>
          </w:tcPr>
          <w:p w14:paraId="7253CFF0" w14:textId="77777777" w:rsidR="00D104CE" w:rsidRPr="007E5AD9" w:rsidRDefault="00D104CE" w:rsidP="00DE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04F580A" w14:textId="63ACAC1D" w:rsidR="00455F74" w:rsidRPr="007E5AD9" w:rsidRDefault="00455F74" w:rsidP="00DE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andmark </w:t>
            </w:r>
            <w:r w:rsidR="00355AF8"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lysis</w:t>
            </w:r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3 months</w:t>
            </w:r>
          </w:p>
        </w:tc>
      </w:tr>
      <w:tr w:rsidR="00455F74" w:rsidRPr="007E5AD9" w14:paraId="7EFDC989" w14:textId="77777777" w:rsidTr="00D104CE">
        <w:trPr>
          <w:trHeight w:val="845"/>
        </w:trPr>
        <w:tc>
          <w:tcPr>
            <w:tcW w:w="2671" w:type="dxa"/>
          </w:tcPr>
          <w:p w14:paraId="6B0F4A06" w14:textId="77777777" w:rsidR="00455F74" w:rsidRPr="007E5AD9" w:rsidRDefault="00455F74" w:rsidP="001F66B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E5A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ose reduction </w:t>
            </w:r>
          </w:p>
          <w:p w14:paraId="4497B354" w14:textId="6EA41DB1" w:rsidR="00455F74" w:rsidRPr="007E5AD9" w:rsidRDefault="00455F74" w:rsidP="001F66B1">
            <w:pPr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  <w:p w14:paraId="7CB3614C" w14:textId="3019725F" w:rsidR="00455F74" w:rsidRPr="007E5AD9" w:rsidRDefault="00455F74" w:rsidP="001F66B1">
            <w:pPr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2865" w:type="dxa"/>
          </w:tcPr>
          <w:p w14:paraId="7BFE9D7D" w14:textId="77777777" w:rsidR="00455F74" w:rsidRPr="007E5AD9" w:rsidRDefault="00455F74" w:rsidP="001F66B1">
            <w:pPr>
              <w:rPr>
                <w:rFonts w:ascii="Times New Roman" w:hAnsi="Times New Roman" w:cs="Times New Roman"/>
                <w:lang w:val="en-GB"/>
              </w:rPr>
            </w:pPr>
          </w:p>
          <w:p w14:paraId="317CAC2C" w14:textId="1FCEF855" w:rsidR="00455F74" w:rsidRPr="007E5AD9" w:rsidRDefault="00455F74" w:rsidP="00D6418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3</w:t>
            </w:r>
            <w:r w:rsidR="00AD3754" w:rsidRPr="007E5AD9">
              <w:rPr>
                <w:rFonts w:ascii="Times New Roman" w:hAnsi="Times New Roman" w:cs="Times New Roman"/>
                <w:lang w:val="en-GB"/>
              </w:rPr>
              <w:t>5</w:t>
            </w:r>
            <w:r w:rsidRPr="007E5AD9">
              <w:rPr>
                <w:rFonts w:ascii="Times New Roman" w:hAnsi="Times New Roman" w:cs="Times New Roman"/>
                <w:lang w:val="en-GB"/>
              </w:rPr>
              <w:t>.5 (</w:t>
            </w:r>
            <w:r w:rsidR="009B41C4" w:rsidRPr="007E5AD9">
              <w:rPr>
                <w:rFonts w:ascii="Times New Roman" w:hAnsi="Times New Roman" w:cs="Times New Roman"/>
                <w:lang w:val="en-GB"/>
              </w:rPr>
              <w:t>13.2</w:t>
            </w:r>
            <w:r w:rsidRPr="007E5AD9">
              <w:rPr>
                <w:rFonts w:ascii="Times New Roman" w:hAnsi="Times New Roman" w:cs="Times New Roman"/>
                <w:lang w:val="en-GB"/>
              </w:rPr>
              <w:t>-</w:t>
            </w:r>
            <w:r w:rsidR="009B41C4" w:rsidRPr="007E5AD9">
              <w:rPr>
                <w:rFonts w:ascii="Times New Roman" w:hAnsi="Times New Roman" w:cs="Times New Roman"/>
                <w:lang w:val="en-GB"/>
              </w:rPr>
              <w:t>25.0</w:t>
            </w:r>
            <w:r w:rsidRPr="007E5AD9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8A89161" w14:textId="620E175D" w:rsidR="00455F74" w:rsidRPr="007E5AD9" w:rsidRDefault="00455F74" w:rsidP="00D104C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16.</w:t>
            </w:r>
            <w:r w:rsidR="009B41C4" w:rsidRPr="007E5AD9">
              <w:rPr>
                <w:rFonts w:ascii="Times New Roman" w:hAnsi="Times New Roman" w:cs="Times New Roman"/>
                <w:lang w:val="en-GB"/>
              </w:rPr>
              <w:t>7</w:t>
            </w:r>
            <w:r w:rsidRPr="007E5AD9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9B41C4" w:rsidRPr="007E5AD9">
              <w:rPr>
                <w:rFonts w:ascii="Times New Roman" w:hAnsi="Times New Roman" w:cs="Times New Roman"/>
                <w:lang w:val="en-GB"/>
              </w:rPr>
              <w:t>3</w:t>
            </w:r>
            <w:r w:rsidRPr="007E5AD9">
              <w:rPr>
                <w:rFonts w:ascii="Times New Roman" w:hAnsi="Times New Roman" w:cs="Times New Roman"/>
                <w:lang w:val="en-GB"/>
              </w:rPr>
              <w:t>.</w:t>
            </w:r>
            <w:r w:rsidR="009B41C4" w:rsidRPr="007E5AD9">
              <w:rPr>
                <w:rFonts w:ascii="Times New Roman" w:hAnsi="Times New Roman" w:cs="Times New Roman"/>
                <w:lang w:val="en-GB"/>
              </w:rPr>
              <w:t>2</w:t>
            </w:r>
            <w:r w:rsidRPr="007E5AD9">
              <w:rPr>
                <w:rFonts w:ascii="Times New Roman" w:hAnsi="Times New Roman" w:cs="Times New Roman"/>
                <w:lang w:val="en-GB"/>
              </w:rPr>
              <w:t>-</w:t>
            </w:r>
            <w:r w:rsidR="009B41C4" w:rsidRPr="007E5AD9">
              <w:rPr>
                <w:rFonts w:ascii="Times New Roman" w:hAnsi="Times New Roman" w:cs="Times New Roman"/>
                <w:lang w:val="en-GB"/>
              </w:rPr>
              <w:t>NR</w:t>
            </w:r>
            <w:r w:rsidRPr="007E5AD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1" w:type="dxa"/>
          </w:tcPr>
          <w:p w14:paraId="2A5C607F" w14:textId="77777777" w:rsidR="006560D7" w:rsidRPr="007E5AD9" w:rsidRDefault="006560D7" w:rsidP="006614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E38D948" w14:textId="762952DA" w:rsidR="00455F74" w:rsidRPr="007E5AD9" w:rsidRDefault="00661470" w:rsidP="006614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0.01</w:t>
            </w:r>
          </w:p>
          <w:p w14:paraId="45DDF7F3" w14:textId="77777777" w:rsidR="00455F74" w:rsidRPr="007E5AD9" w:rsidRDefault="00455F74" w:rsidP="00DE46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3" w:type="dxa"/>
          </w:tcPr>
          <w:p w14:paraId="24E8F9A5" w14:textId="77777777" w:rsidR="00455F74" w:rsidRPr="007E5AD9" w:rsidRDefault="00455F74" w:rsidP="00D104C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74775E1" w14:textId="57640C09" w:rsidR="00455F74" w:rsidRPr="007E5AD9" w:rsidRDefault="00455F74" w:rsidP="00D104C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NR (4</w:t>
            </w:r>
            <w:r w:rsidR="00122C28" w:rsidRPr="007E5AD9">
              <w:rPr>
                <w:rFonts w:ascii="Times New Roman" w:hAnsi="Times New Roman" w:cs="Times New Roman"/>
                <w:lang w:val="en-GB"/>
              </w:rPr>
              <w:t>3.8</w:t>
            </w:r>
            <w:r w:rsidRPr="007E5AD9">
              <w:rPr>
                <w:rFonts w:ascii="Times New Roman" w:hAnsi="Times New Roman" w:cs="Times New Roman"/>
                <w:lang w:val="en-GB"/>
              </w:rPr>
              <w:t>-NR)</w:t>
            </w:r>
          </w:p>
          <w:p w14:paraId="6F7E0A94" w14:textId="3C18C886" w:rsidR="00455F74" w:rsidRPr="007E5AD9" w:rsidRDefault="00F86A84" w:rsidP="00D104C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29.4</w:t>
            </w:r>
            <w:r w:rsidR="00455F74" w:rsidRPr="007E5AD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E5AD9">
              <w:rPr>
                <w:rFonts w:ascii="Times New Roman" w:hAnsi="Times New Roman" w:cs="Times New Roman"/>
                <w:lang w:val="en-GB"/>
              </w:rPr>
              <w:t>28.2-</w:t>
            </w:r>
            <w:r w:rsidR="00310E70" w:rsidRPr="007E5AD9">
              <w:rPr>
                <w:rFonts w:ascii="Times New Roman" w:hAnsi="Times New Roman" w:cs="Times New Roman"/>
                <w:lang w:val="en-GB"/>
              </w:rPr>
              <w:t>37.9</w:t>
            </w:r>
            <w:r w:rsidR="00455F74" w:rsidRPr="007E5AD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0" w:type="dxa"/>
          </w:tcPr>
          <w:p w14:paraId="1F817906" w14:textId="77777777" w:rsidR="006560D7" w:rsidRPr="007E5AD9" w:rsidRDefault="006560D7" w:rsidP="00D104C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168BFC8" w14:textId="5899CE05" w:rsidR="00455F74" w:rsidRPr="007E5AD9" w:rsidRDefault="00455F74" w:rsidP="00D104C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0.0</w:t>
            </w:r>
            <w:r w:rsidR="00D104CE" w:rsidRPr="007E5AD9">
              <w:rPr>
                <w:rFonts w:ascii="Times New Roman" w:hAnsi="Times New Roman" w:cs="Times New Roman"/>
                <w:lang w:val="en-GB"/>
              </w:rPr>
              <w:t>04</w:t>
            </w:r>
          </w:p>
        </w:tc>
      </w:tr>
      <w:tr w:rsidR="00355AF8" w:rsidRPr="007E5AD9" w14:paraId="42033569" w14:textId="77777777" w:rsidTr="008B7FF8">
        <w:trPr>
          <w:trHeight w:val="287"/>
        </w:trPr>
        <w:tc>
          <w:tcPr>
            <w:tcW w:w="10570" w:type="dxa"/>
            <w:gridSpan w:val="5"/>
          </w:tcPr>
          <w:p w14:paraId="7D41E2F4" w14:textId="77777777" w:rsidR="00D104CE" w:rsidRPr="007E5AD9" w:rsidRDefault="00D104CE" w:rsidP="00355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225A57BB" w14:textId="51A33555" w:rsidR="00355AF8" w:rsidRPr="007E5AD9" w:rsidRDefault="00355AF8" w:rsidP="00355A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andmark </w:t>
            </w:r>
            <w:proofErr w:type="spellStart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alysis</w:t>
            </w:r>
            <w:proofErr w:type="spellEnd"/>
            <w:r w:rsidRPr="007E5A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6 months</w:t>
            </w:r>
          </w:p>
        </w:tc>
      </w:tr>
      <w:tr w:rsidR="00455F74" w:rsidRPr="007E5AD9" w14:paraId="49C01AD7" w14:textId="77777777" w:rsidTr="009E5A93">
        <w:trPr>
          <w:trHeight w:val="853"/>
        </w:trPr>
        <w:tc>
          <w:tcPr>
            <w:tcW w:w="2671" w:type="dxa"/>
          </w:tcPr>
          <w:p w14:paraId="20D3F6B0" w14:textId="77777777" w:rsidR="00455F74" w:rsidRPr="007E5AD9" w:rsidRDefault="00455F74" w:rsidP="00455F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E5A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ose reduction </w:t>
            </w:r>
          </w:p>
          <w:p w14:paraId="7EAB9048" w14:textId="77777777" w:rsidR="00455F74" w:rsidRPr="007E5AD9" w:rsidRDefault="00455F74" w:rsidP="00455F74">
            <w:pPr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  <w:p w14:paraId="1024C7A0" w14:textId="09C56D23" w:rsidR="00455F74" w:rsidRPr="007E5AD9" w:rsidRDefault="00455F74" w:rsidP="00455F74">
            <w:pPr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2865" w:type="dxa"/>
          </w:tcPr>
          <w:p w14:paraId="06944635" w14:textId="77777777" w:rsidR="00455F74" w:rsidRPr="007E5AD9" w:rsidRDefault="00455F74" w:rsidP="00455F74">
            <w:pPr>
              <w:rPr>
                <w:rFonts w:ascii="Times New Roman" w:hAnsi="Times New Roman" w:cs="Times New Roman"/>
                <w:lang w:val="en-GB"/>
              </w:rPr>
            </w:pPr>
          </w:p>
          <w:p w14:paraId="015615F5" w14:textId="092725E4" w:rsidR="00455F74" w:rsidRPr="007E5AD9" w:rsidRDefault="00455F74" w:rsidP="00D6418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38.</w:t>
            </w:r>
            <w:r w:rsidR="004F4A91" w:rsidRPr="007E5AD9">
              <w:rPr>
                <w:rFonts w:ascii="Times New Roman" w:hAnsi="Times New Roman" w:cs="Times New Roman"/>
                <w:lang w:val="en-GB"/>
              </w:rPr>
              <w:t>2</w:t>
            </w:r>
            <w:r w:rsidRPr="007E5AD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D64182" w:rsidRPr="007E5AD9">
              <w:rPr>
                <w:rFonts w:ascii="Times New Roman" w:hAnsi="Times New Roman" w:cs="Times New Roman"/>
                <w:lang w:val="en-GB"/>
              </w:rPr>
              <w:t>26</w:t>
            </w:r>
            <w:r w:rsidRPr="007E5AD9">
              <w:rPr>
                <w:rFonts w:ascii="Times New Roman" w:hAnsi="Times New Roman" w:cs="Times New Roman"/>
                <w:lang w:val="en-GB"/>
              </w:rPr>
              <w:t>.8-NR)</w:t>
            </w:r>
          </w:p>
          <w:p w14:paraId="6E0B0DBA" w14:textId="209FE4FE" w:rsidR="00455F74" w:rsidRPr="007E5AD9" w:rsidRDefault="00D64182" w:rsidP="009E5A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15.5</w:t>
            </w:r>
            <w:r w:rsidR="00455F74" w:rsidRPr="007E5AD9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Pr="007E5AD9">
              <w:rPr>
                <w:rFonts w:ascii="Times New Roman" w:hAnsi="Times New Roman" w:cs="Times New Roman"/>
                <w:lang w:val="en-GB"/>
              </w:rPr>
              <w:t>0.3</w:t>
            </w:r>
            <w:r w:rsidR="00455F74" w:rsidRPr="007E5AD9">
              <w:rPr>
                <w:rFonts w:ascii="Times New Roman" w:hAnsi="Times New Roman" w:cs="Times New Roman"/>
                <w:lang w:val="en-GB"/>
              </w:rPr>
              <w:t>-2</w:t>
            </w:r>
            <w:r w:rsidR="00661470" w:rsidRPr="007E5AD9">
              <w:rPr>
                <w:rFonts w:ascii="Times New Roman" w:hAnsi="Times New Roman" w:cs="Times New Roman"/>
                <w:lang w:val="en-GB"/>
              </w:rPr>
              <w:t>3.1</w:t>
            </w:r>
            <w:r w:rsidR="00455F74" w:rsidRPr="007E5AD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01" w:type="dxa"/>
          </w:tcPr>
          <w:p w14:paraId="4175A077" w14:textId="77777777" w:rsidR="006560D7" w:rsidRPr="007E5AD9" w:rsidRDefault="006560D7" w:rsidP="007B2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D70356F" w14:textId="34EE9FCF" w:rsidR="00455F74" w:rsidRPr="007E5AD9" w:rsidRDefault="007B2210" w:rsidP="007B2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0.02</w:t>
            </w:r>
          </w:p>
          <w:p w14:paraId="391A9926" w14:textId="77777777" w:rsidR="00455F74" w:rsidRPr="007E5AD9" w:rsidRDefault="00455F74" w:rsidP="00455F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93" w:type="dxa"/>
          </w:tcPr>
          <w:p w14:paraId="34BECF72" w14:textId="77777777" w:rsidR="00455F74" w:rsidRPr="007E5AD9" w:rsidRDefault="00455F74" w:rsidP="009E5A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7292661" w14:textId="069A3E26" w:rsidR="00455F74" w:rsidRPr="007E5AD9" w:rsidRDefault="00455F74" w:rsidP="009E5A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NR (4</w:t>
            </w:r>
            <w:r w:rsidR="001D4B33" w:rsidRPr="007E5AD9">
              <w:rPr>
                <w:rFonts w:ascii="Times New Roman" w:hAnsi="Times New Roman" w:cs="Times New Roman"/>
                <w:lang w:val="en-GB"/>
              </w:rPr>
              <w:t>0.8</w:t>
            </w:r>
            <w:r w:rsidRPr="007E5AD9">
              <w:rPr>
                <w:rFonts w:ascii="Times New Roman" w:hAnsi="Times New Roman" w:cs="Times New Roman"/>
                <w:lang w:val="en-GB"/>
              </w:rPr>
              <w:t>-NR)</w:t>
            </w:r>
          </w:p>
          <w:p w14:paraId="4C7214F4" w14:textId="5FD24BCA" w:rsidR="00455F74" w:rsidRPr="007E5AD9" w:rsidRDefault="00455F74" w:rsidP="009E5A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32.</w:t>
            </w:r>
            <w:r w:rsidR="00EF0462" w:rsidRPr="007E5AD9">
              <w:rPr>
                <w:rFonts w:ascii="Times New Roman" w:hAnsi="Times New Roman" w:cs="Times New Roman"/>
                <w:lang w:val="en-GB"/>
              </w:rPr>
              <w:t>1</w:t>
            </w:r>
            <w:r w:rsidRPr="007E5AD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EF0462" w:rsidRPr="007E5AD9">
              <w:rPr>
                <w:rFonts w:ascii="Times New Roman" w:hAnsi="Times New Roman" w:cs="Times New Roman"/>
                <w:lang w:val="en-GB"/>
              </w:rPr>
              <w:t>25.2</w:t>
            </w:r>
            <w:r w:rsidRPr="007E5AD9">
              <w:rPr>
                <w:rFonts w:ascii="Times New Roman" w:hAnsi="Times New Roman" w:cs="Times New Roman"/>
                <w:lang w:val="en-GB"/>
              </w:rPr>
              <w:t>-</w:t>
            </w:r>
            <w:r w:rsidR="00EF0462" w:rsidRPr="007E5AD9">
              <w:rPr>
                <w:rFonts w:ascii="Times New Roman" w:hAnsi="Times New Roman" w:cs="Times New Roman"/>
                <w:lang w:val="en-GB"/>
              </w:rPr>
              <w:t>36.4</w:t>
            </w:r>
            <w:r w:rsidRPr="007E5AD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0" w:type="dxa"/>
          </w:tcPr>
          <w:p w14:paraId="109DF41E" w14:textId="77777777" w:rsidR="006560D7" w:rsidRPr="007E5AD9" w:rsidRDefault="006560D7" w:rsidP="009E5A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F9ABFCA" w14:textId="450CA18A" w:rsidR="00455F74" w:rsidRPr="007E5AD9" w:rsidRDefault="009E5A93" w:rsidP="009E5A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5AD9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</w:tbl>
    <w:bookmarkEnd w:id="0"/>
    <w:p w14:paraId="70A616AA" w14:textId="15624622" w:rsidR="00711804" w:rsidRPr="007E5AD9" w:rsidRDefault="006560D7">
      <w:pPr>
        <w:rPr>
          <w:rFonts w:ascii="Times New Roman" w:hAnsi="Times New Roman" w:cs="Times New Roman"/>
          <w:i/>
          <w:iCs/>
          <w:lang w:val="en-GB"/>
        </w:rPr>
      </w:pPr>
      <w:r w:rsidRPr="007E5AD9">
        <w:rPr>
          <w:rFonts w:ascii="Times New Roman" w:hAnsi="Times New Roman" w:cs="Times New Roman"/>
          <w:i/>
          <w:iCs/>
          <w:lang w:val="en-GB"/>
        </w:rPr>
        <w:t xml:space="preserve">PFS, progression free survival; OS, overall survival; CI, confidence interval; NR, not reached. </w:t>
      </w:r>
    </w:p>
    <w:sectPr w:rsidR="00711804" w:rsidRPr="007E5A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86"/>
    <w:rsid w:val="00044075"/>
    <w:rsid w:val="00054D0F"/>
    <w:rsid w:val="000612E5"/>
    <w:rsid w:val="000A6D69"/>
    <w:rsid w:val="000C3113"/>
    <w:rsid w:val="00117CA2"/>
    <w:rsid w:val="00122C28"/>
    <w:rsid w:val="0013305F"/>
    <w:rsid w:val="00180370"/>
    <w:rsid w:val="001C449E"/>
    <w:rsid w:val="001D4B33"/>
    <w:rsid w:val="001F66B1"/>
    <w:rsid w:val="00227AB8"/>
    <w:rsid w:val="002A4FD7"/>
    <w:rsid w:val="00310E70"/>
    <w:rsid w:val="0032360B"/>
    <w:rsid w:val="003257ED"/>
    <w:rsid w:val="003430CB"/>
    <w:rsid w:val="00344643"/>
    <w:rsid w:val="0034700C"/>
    <w:rsid w:val="00355AF8"/>
    <w:rsid w:val="00437157"/>
    <w:rsid w:val="00446127"/>
    <w:rsid w:val="00455F74"/>
    <w:rsid w:val="004636AB"/>
    <w:rsid w:val="004B121A"/>
    <w:rsid w:val="004C19D0"/>
    <w:rsid w:val="004F4A91"/>
    <w:rsid w:val="00535B30"/>
    <w:rsid w:val="00560BD3"/>
    <w:rsid w:val="00585BF1"/>
    <w:rsid w:val="0060501F"/>
    <w:rsid w:val="00610AAC"/>
    <w:rsid w:val="006560D7"/>
    <w:rsid w:val="00661470"/>
    <w:rsid w:val="00686237"/>
    <w:rsid w:val="006C3CEC"/>
    <w:rsid w:val="006D7F51"/>
    <w:rsid w:val="00711804"/>
    <w:rsid w:val="00763F97"/>
    <w:rsid w:val="00764E5D"/>
    <w:rsid w:val="0077714C"/>
    <w:rsid w:val="007B2210"/>
    <w:rsid w:val="007E5AD9"/>
    <w:rsid w:val="007F25B7"/>
    <w:rsid w:val="007F6343"/>
    <w:rsid w:val="00806AD2"/>
    <w:rsid w:val="00833D35"/>
    <w:rsid w:val="008A5CFA"/>
    <w:rsid w:val="008B4385"/>
    <w:rsid w:val="008D20DC"/>
    <w:rsid w:val="008F2289"/>
    <w:rsid w:val="00993CA4"/>
    <w:rsid w:val="009B41C4"/>
    <w:rsid w:val="009E5A93"/>
    <w:rsid w:val="009F5908"/>
    <w:rsid w:val="00A005E4"/>
    <w:rsid w:val="00A15B9C"/>
    <w:rsid w:val="00A73D86"/>
    <w:rsid w:val="00AA6B8A"/>
    <w:rsid w:val="00AC5612"/>
    <w:rsid w:val="00AC7258"/>
    <w:rsid w:val="00AD3754"/>
    <w:rsid w:val="00AD6F9F"/>
    <w:rsid w:val="00AF7778"/>
    <w:rsid w:val="00B40083"/>
    <w:rsid w:val="00B43421"/>
    <w:rsid w:val="00B76F27"/>
    <w:rsid w:val="00B90898"/>
    <w:rsid w:val="00BF6D7C"/>
    <w:rsid w:val="00C0598A"/>
    <w:rsid w:val="00C37AF6"/>
    <w:rsid w:val="00C37F95"/>
    <w:rsid w:val="00C8479F"/>
    <w:rsid w:val="00C93890"/>
    <w:rsid w:val="00CC0369"/>
    <w:rsid w:val="00CC21E9"/>
    <w:rsid w:val="00CE2AC9"/>
    <w:rsid w:val="00CF01F0"/>
    <w:rsid w:val="00D104CE"/>
    <w:rsid w:val="00D64182"/>
    <w:rsid w:val="00DE4683"/>
    <w:rsid w:val="00E56DBC"/>
    <w:rsid w:val="00E6264C"/>
    <w:rsid w:val="00EA11D3"/>
    <w:rsid w:val="00EF0462"/>
    <w:rsid w:val="00F11CBC"/>
    <w:rsid w:val="00F71FF1"/>
    <w:rsid w:val="00F8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0BAEF"/>
  <w15:chartTrackingRefBased/>
  <w15:docId w15:val="{6C9E2D5D-CF3E-487D-9780-ECD721A1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0BD3"/>
  </w:style>
  <w:style w:type="paragraph" w:styleId="Titolo1">
    <w:name w:val="heading 1"/>
    <w:basedOn w:val="Normale"/>
    <w:next w:val="Normale"/>
    <w:link w:val="Titolo1Carattere"/>
    <w:uiPriority w:val="9"/>
    <w:qFormat/>
    <w:rsid w:val="00A73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73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73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73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73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73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73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73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73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73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73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73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73D8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73D8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73D8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73D8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73D8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73D8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73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73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73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73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73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73D8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73D8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73D8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73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73D8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73D8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11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domenico Roviello</dc:creator>
  <cp:keywords/>
  <dc:description/>
  <cp:lastModifiedBy>MARTINA CATALANO</cp:lastModifiedBy>
  <cp:revision>3</cp:revision>
  <dcterms:created xsi:type="dcterms:W3CDTF">2025-09-22T09:33:00Z</dcterms:created>
  <dcterms:modified xsi:type="dcterms:W3CDTF">2025-09-23T09:34:00Z</dcterms:modified>
</cp:coreProperties>
</file>